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9718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899718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899718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9971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9971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9971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899719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899718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9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9971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9971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8" w14:textId="6B63B4F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</w:t>
            </w:r>
            <w:r w:rsidR="004A0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p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99" w14:textId="6DD3B334" w:rsidR="0068643A" w:rsidRPr="00FD6E06" w:rsidRDefault="00E44C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9B" w14:textId="5C9D0051" w:rsidR="0068643A" w:rsidRPr="00FD6E06" w:rsidRDefault="00DC78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351D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and Title)</w:t>
            </w:r>
          </w:p>
        </w:tc>
      </w:tr>
      <w:tr w:rsidR="0068643A" w:rsidRPr="00FD6E06" w14:paraId="589971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1" w14:textId="24A7826F" w:rsidR="0068643A" w:rsidRPr="00FD6E06" w:rsidRDefault="00844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2" w14:textId="37A86F32" w:rsidR="0068643A" w:rsidRPr="00FD6E06" w:rsidRDefault="00844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9971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7" w14:textId="597EBF53" w:rsidR="0068643A" w:rsidRPr="00FD6E06" w:rsidRDefault="00482E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9" w14:textId="25698B7E" w:rsidR="0068643A" w:rsidRPr="00FD6E06" w:rsidRDefault="004726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-56</w:t>
            </w:r>
            <w:r w:rsidR="009B46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</w:t>
            </w:r>
            <w:r w:rsidR="00E564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 w:rsidR="009B46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564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589971A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0" w14:textId="46FBD8E0" w:rsidR="0068643A" w:rsidRPr="00FD6E06" w:rsidRDefault="00514E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2" w14:textId="5164DC23" w:rsidR="0068643A" w:rsidRPr="00FD6E06" w:rsidRDefault="003377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589971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7" w14:textId="31E2A221" w:rsidR="0068643A" w:rsidRPr="00FD6E06" w:rsidRDefault="00514E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9" w14:textId="4CE77634" w:rsidR="0068643A" w:rsidRPr="00FD6E06" w:rsidRDefault="00514E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C1F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C1F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589971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F" w14:textId="0FF7E821" w:rsidR="0068643A" w:rsidRPr="00FD6E06" w:rsidRDefault="008E53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0" w14:textId="77EE57F0" w:rsidR="0068643A" w:rsidRPr="00FD6E06" w:rsidRDefault="008E53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9971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7" w14:textId="3A011F87" w:rsidR="0068643A" w:rsidRPr="00FD6E06" w:rsidRDefault="007210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9" w14:textId="3F905882" w:rsidR="0068643A" w:rsidRPr="00FD6E06" w:rsidRDefault="00F002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note 1</w:t>
            </w:r>
          </w:p>
        </w:tc>
      </w:tr>
      <w:tr w:rsidR="0068643A" w:rsidRPr="00FD6E06" w14:paraId="589971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E" w14:textId="59B46EB8" w:rsidR="0068643A" w:rsidRPr="00FD6E06" w:rsidRDefault="007210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F" w14:textId="6773F11F" w:rsidR="0068643A" w:rsidRPr="00FD6E06" w:rsidRDefault="007210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0" w14:textId="0BDEF6A8" w:rsidR="0068643A" w:rsidRPr="00FD6E06" w:rsidRDefault="007210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9971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6" w14:textId="6F1FCE3E" w:rsidR="0068643A" w:rsidRPr="00FD6E06" w:rsidRDefault="007210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7" w14:textId="6124D638" w:rsidR="0068643A" w:rsidRPr="00FD6E06" w:rsidRDefault="007210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89971D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9971D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E" w14:textId="1B3153D4" w:rsidR="0068643A" w:rsidRPr="00FD6E06" w:rsidRDefault="00641F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0" w14:textId="600C13D0" w:rsidR="0068643A" w:rsidRPr="00FD6E06" w:rsidRDefault="00BE2D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641F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641F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AC1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  <w:r w:rsidR="007805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C1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</w:p>
        </w:tc>
      </w:tr>
      <w:tr w:rsidR="0068643A" w:rsidRPr="00FD6E06" w14:paraId="589971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89971E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6" w14:textId="4EFD76EC" w:rsidR="0068643A" w:rsidRPr="00FD6E06" w:rsidRDefault="007805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8" w14:textId="385183E9" w:rsidR="0068643A" w:rsidRPr="00FD6E06" w:rsidRDefault="003C48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F7F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F7F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BB4AE3" w:rsidRPr="00FD6E06" w14:paraId="589971E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9971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F" w14:textId="3960D751" w:rsidR="0068643A" w:rsidRPr="00FD6E06" w:rsidRDefault="003C4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1" w14:textId="592192BE" w:rsidR="0068643A" w:rsidRPr="00FD6E06" w:rsidRDefault="00E745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D6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22</w:t>
            </w:r>
            <w:r w:rsidR="00AF1169">
              <w:rPr>
                <w:rFonts w:ascii="Arial" w:hAnsi="Arial" w:cs="Arial"/>
                <w:vertAlign w:val="superscript"/>
              </w:rPr>
              <w:t>2</w:t>
            </w:r>
            <w:r w:rsidR="00867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FF5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1</w:t>
            </w:r>
            <w:r w:rsidR="00ED4C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FB06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65-169;</w:t>
            </w:r>
            <w:r w:rsidR="00ED4C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225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ble 1; </w:t>
            </w:r>
            <w:r w:rsidR="00781C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741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</w:t>
            </w:r>
            <w:r w:rsidR="00306C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</w:tr>
      <w:tr w:rsidR="0068643A" w:rsidRPr="00FD6E06" w14:paraId="589971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6" w14:textId="106D0C7D" w:rsidR="0068643A" w:rsidRPr="00FD6E06" w:rsidRDefault="009E59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8" w14:textId="5EF468E1" w:rsidR="0068643A" w:rsidRPr="00FD6E06" w:rsidRDefault="009A4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613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613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A04E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69</w:t>
            </w:r>
          </w:p>
        </w:tc>
      </w:tr>
      <w:tr w:rsidR="0068643A" w:rsidRPr="00FD6E06" w14:paraId="58997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D" w14:textId="007A8F0E" w:rsidR="0068643A" w:rsidRPr="00FD6E06" w:rsidRDefault="00A96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F" w14:textId="3F117577" w:rsidR="0068643A" w:rsidRPr="00FD6E06" w:rsidRDefault="007F5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23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B5F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71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 w:rsidR="00AC414B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BB4AE3" w:rsidRPr="00FD6E06" w14:paraId="5899720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2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6" w14:textId="795836F1" w:rsidR="0068643A" w:rsidRPr="00FD6E06" w:rsidRDefault="00A063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8" w14:textId="4C4B4B8D" w:rsidR="0068643A" w:rsidRPr="00FD6E06" w:rsidRDefault="002B12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063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99</w:t>
            </w:r>
          </w:p>
        </w:tc>
      </w:tr>
      <w:tr w:rsidR="0068643A" w:rsidRPr="00FD6E06" w14:paraId="589972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D" w14:textId="1357ADF0" w:rsidR="0068643A" w:rsidRPr="00FD6E06" w:rsidRDefault="00E17D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F" w14:textId="7ADAF458" w:rsidR="0068643A" w:rsidRPr="00FD6E06" w:rsidRDefault="00E17D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866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 w:rsidR="00A63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866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</w:t>
            </w:r>
          </w:p>
        </w:tc>
      </w:tr>
      <w:tr w:rsidR="0068643A" w:rsidRPr="00FD6E06" w14:paraId="589972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4" w14:textId="096587EF" w:rsidR="0068643A" w:rsidRPr="00FD6E06" w:rsidRDefault="00E17D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6" w14:textId="4986BBD3" w:rsidR="0068643A" w:rsidRPr="00FD6E06" w:rsidRDefault="006447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10</w:t>
            </w:r>
          </w:p>
        </w:tc>
      </w:tr>
      <w:tr w:rsidR="0068643A" w:rsidRPr="00FD6E06" w14:paraId="589972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B" w14:textId="5E1AB99E" w:rsidR="0068643A" w:rsidRPr="00FD6E06" w:rsidRDefault="008C00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D" w14:textId="4A9163F7" w:rsidR="0068643A" w:rsidRPr="00FD6E06" w:rsidRDefault="00A13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2</w:t>
            </w:r>
            <w:r w:rsidR="00EF2C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E13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Table 2</w:t>
            </w:r>
          </w:p>
        </w:tc>
      </w:tr>
      <w:tr w:rsidR="004062DA" w:rsidRPr="00FD6E06" w14:paraId="589972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F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0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1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2" w14:textId="47E411B8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3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4" w14:textId="24B89AC7" w:rsidR="004062DA" w:rsidRPr="00FD6E06" w:rsidRDefault="00A13351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2</w:t>
            </w:r>
            <w:r w:rsidR="00EF2C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445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Table 2</w:t>
            </w:r>
          </w:p>
        </w:tc>
      </w:tr>
      <w:tr w:rsidR="004062DA" w:rsidRPr="00FD6E06" w14:paraId="589972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6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7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8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9" w14:textId="5EC7BB9C" w:rsidR="004062DA" w:rsidRPr="00FD6E06" w:rsidRDefault="00363C0D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A" w14:textId="194BBA01" w:rsidR="004062DA" w:rsidRPr="00FD6E06" w:rsidRDefault="00363C0D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B" w14:textId="7A0D381C" w:rsidR="004062DA" w:rsidRPr="00FD6E06" w:rsidRDefault="00363C0D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note 4</w:t>
            </w:r>
          </w:p>
        </w:tc>
      </w:tr>
      <w:tr w:rsidR="004062DA" w:rsidRPr="00FD6E06" w14:paraId="5899722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D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4062DA" w:rsidRPr="00FD6E06" w14:paraId="5899723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F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0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1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2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3" w14:textId="429E80D0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4" w14:textId="3ECB927B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062DA" w:rsidRPr="00FD6E06" w14:paraId="589972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6" w14:textId="77777777" w:rsidR="004062DA" w:rsidRPr="00FD6E06" w:rsidRDefault="004062DA" w:rsidP="00406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7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8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9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A" w14:textId="733AF4AB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B" w14:textId="7DE259D2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062DA" w:rsidRPr="00FD6E06" w14:paraId="5899724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D" w14:textId="77777777" w:rsidR="004062DA" w:rsidRPr="00FD6E06" w:rsidRDefault="004062DA" w:rsidP="00406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E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F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0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1" w14:textId="07305C9B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2" w14:textId="6F9CDA14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062DA" w:rsidRPr="00FD6E06" w14:paraId="5899724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4" w14:textId="77777777" w:rsidR="004062DA" w:rsidRPr="00FD6E06" w:rsidRDefault="004062DA" w:rsidP="00406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5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6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7" w14:textId="7544E2AA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8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9" w14:textId="552DFD03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053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33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4062DA" w:rsidRPr="00FD6E06" w14:paraId="589972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B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C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D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E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F" w14:textId="26267B46" w:rsidR="004062DA" w:rsidRPr="00FD6E06" w:rsidRDefault="00BC2682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50" w14:textId="1A6AE05B" w:rsidR="004062DA" w:rsidRPr="00FD6E06" w:rsidRDefault="00363C0D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note 4</w:t>
            </w:r>
          </w:p>
        </w:tc>
      </w:tr>
      <w:tr w:rsidR="004062DA" w:rsidRPr="00FD6E06" w14:paraId="589972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2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3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4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55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56" w14:textId="698D0221" w:rsidR="004062DA" w:rsidRPr="00FD6E06" w:rsidRDefault="00BC2682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2904">
              <w:rPr>
                <w:sz w:val="24"/>
                <w:szCs w:val="24"/>
              </w:rPr>
            </w:r>
            <w:r w:rsidR="0063290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57" w14:textId="22F3B193" w:rsidR="004062DA" w:rsidRPr="00FD6E06" w:rsidRDefault="00363C0D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note 4</w:t>
            </w:r>
          </w:p>
        </w:tc>
      </w:tr>
    </w:tbl>
    <w:p w14:paraId="58997259" w14:textId="77777777" w:rsidR="00FD6E06" w:rsidRDefault="00FD6E06">
      <w:pPr>
        <w:rPr>
          <w:rFonts w:ascii="Arial" w:hAnsi="Arial" w:cs="Arial"/>
        </w:rPr>
      </w:pPr>
    </w:p>
    <w:p w14:paraId="4FD8B302" w14:textId="066CCAF6" w:rsidR="00043FBD" w:rsidRDefault="00043FBD">
      <w:pPr>
        <w:rPr>
          <w:rFonts w:ascii="Arial" w:hAnsi="Arial" w:cs="Arial"/>
        </w:rPr>
      </w:pPr>
      <w:r w:rsidRPr="00F27FFE">
        <w:rPr>
          <w:rFonts w:ascii="Arial" w:hAnsi="Arial" w:cs="Arial"/>
          <w:vertAlign w:val="superscript"/>
        </w:rPr>
        <w:t>1</w:t>
      </w:r>
      <w:r w:rsidR="00F27FFE" w:rsidRPr="00F27FFE">
        <w:rPr>
          <w:rFonts w:ascii="Arial" w:hAnsi="Arial" w:cs="Arial"/>
        </w:rPr>
        <w:t>Information provided in the Financial Information section of the submission form, as indicated by the reference instructions for PL</w:t>
      </w:r>
      <w:r w:rsidR="00632904">
        <w:rPr>
          <w:rFonts w:ascii="Arial" w:hAnsi="Arial" w:cs="Arial"/>
        </w:rPr>
        <w:t>O</w:t>
      </w:r>
      <w:r w:rsidR="00F27FFE" w:rsidRPr="00F27FFE">
        <w:rPr>
          <w:rFonts w:ascii="Arial" w:hAnsi="Arial" w:cs="Arial"/>
        </w:rPr>
        <w:t>S ONE submissions.</w:t>
      </w:r>
    </w:p>
    <w:p w14:paraId="20444C23" w14:textId="24032206" w:rsidR="00141FD5" w:rsidRDefault="00141FD5" w:rsidP="00141FD5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Proposed timeline for completion included in supporting information (S2: Timeline)</w:t>
      </w:r>
      <w:r w:rsidRPr="00F27FFE">
        <w:rPr>
          <w:rFonts w:ascii="Arial" w:hAnsi="Arial" w:cs="Arial"/>
        </w:rPr>
        <w:t>.</w:t>
      </w:r>
    </w:p>
    <w:p w14:paraId="53CC2757" w14:textId="6CCA268B" w:rsidR="00F27FFE" w:rsidRDefault="00141FD5" w:rsidP="00F27FF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="00D54056">
        <w:rPr>
          <w:rFonts w:ascii="Arial" w:hAnsi="Arial" w:cs="Arial"/>
        </w:rPr>
        <w:t xml:space="preserve">A sample search strategy for MEDLINE is </w:t>
      </w:r>
      <w:r w:rsidR="003445B7">
        <w:rPr>
          <w:rFonts w:ascii="Arial" w:hAnsi="Arial" w:cs="Arial"/>
        </w:rPr>
        <w:t>included in supporting information (S</w:t>
      </w:r>
      <w:r w:rsidR="00CA0D77">
        <w:rPr>
          <w:rFonts w:ascii="Arial" w:hAnsi="Arial" w:cs="Arial"/>
        </w:rPr>
        <w:t>3</w:t>
      </w:r>
      <w:r w:rsidR="003445B7">
        <w:rPr>
          <w:rFonts w:ascii="Arial" w:hAnsi="Arial" w:cs="Arial"/>
        </w:rPr>
        <w:t>: Searches)</w:t>
      </w:r>
      <w:r w:rsidR="00F27FFE" w:rsidRPr="00F27FFE">
        <w:rPr>
          <w:rFonts w:ascii="Arial" w:hAnsi="Arial" w:cs="Arial"/>
        </w:rPr>
        <w:t>.</w:t>
      </w:r>
    </w:p>
    <w:p w14:paraId="78A05236" w14:textId="3C691DB9" w:rsidR="00043FBD" w:rsidRDefault="00B823C3">
      <w:r>
        <w:rPr>
          <w:rFonts w:ascii="Arial" w:hAnsi="Arial" w:cs="Arial"/>
          <w:vertAlign w:val="superscript"/>
        </w:rPr>
        <w:t>4</w:t>
      </w:r>
      <w:r w:rsidR="00F6033A">
        <w:rPr>
          <w:rFonts w:ascii="Arial" w:hAnsi="Arial" w:cs="Arial"/>
        </w:rPr>
        <w:t>A</w:t>
      </w:r>
      <w:r w:rsidR="006438D4">
        <w:rPr>
          <w:rFonts w:ascii="Arial" w:hAnsi="Arial" w:cs="Arial"/>
        </w:rPr>
        <w:t>lthough steps have been taken to reduce</w:t>
      </w:r>
      <w:r w:rsidR="008E0A0E">
        <w:rPr>
          <w:rFonts w:ascii="Arial" w:hAnsi="Arial" w:cs="Arial"/>
        </w:rPr>
        <w:t xml:space="preserve"> the</w:t>
      </w:r>
      <w:r w:rsidR="006438D4">
        <w:rPr>
          <w:rFonts w:ascii="Arial" w:hAnsi="Arial" w:cs="Arial"/>
        </w:rPr>
        <w:t xml:space="preserve"> risk of </w:t>
      </w:r>
      <w:r w:rsidR="008E0A0E">
        <w:rPr>
          <w:rFonts w:ascii="Arial" w:hAnsi="Arial" w:cs="Arial"/>
        </w:rPr>
        <w:t xml:space="preserve">selection and extraction </w:t>
      </w:r>
      <w:r w:rsidR="006438D4">
        <w:rPr>
          <w:rFonts w:ascii="Arial" w:hAnsi="Arial" w:cs="Arial"/>
        </w:rPr>
        <w:t xml:space="preserve">bias </w:t>
      </w:r>
      <w:r w:rsidR="008E0A0E">
        <w:rPr>
          <w:rFonts w:ascii="Arial" w:hAnsi="Arial" w:cs="Arial"/>
        </w:rPr>
        <w:t>when</w:t>
      </w:r>
      <w:r w:rsidR="006438D4">
        <w:rPr>
          <w:rFonts w:ascii="Arial" w:hAnsi="Arial" w:cs="Arial"/>
        </w:rPr>
        <w:t xml:space="preserve"> carrying out </w:t>
      </w:r>
      <w:r w:rsidR="00683F51">
        <w:rPr>
          <w:rFonts w:ascii="Arial" w:hAnsi="Arial" w:cs="Arial"/>
        </w:rPr>
        <w:t>the</w:t>
      </w:r>
      <w:r w:rsidR="006438D4">
        <w:rPr>
          <w:rFonts w:ascii="Arial" w:hAnsi="Arial" w:cs="Arial"/>
        </w:rPr>
        <w:t xml:space="preserve"> </w:t>
      </w:r>
      <w:r w:rsidR="006103C4">
        <w:rPr>
          <w:rFonts w:ascii="Arial" w:hAnsi="Arial" w:cs="Arial"/>
        </w:rPr>
        <w:t xml:space="preserve">scoping </w:t>
      </w:r>
      <w:r w:rsidR="006438D4">
        <w:rPr>
          <w:rFonts w:ascii="Arial" w:hAnsi="Arial" w:cs="Arial"/>
        </w:rPr>
        <w:t xml:space="preserve">review, </w:t>
      </w:r>
      <w:r w:rsidR="003C0DE9">
        <w:rPr>
          <w:rFonts w:ascii="Arial" w:hAnsi="Arial" w:cs="Arial"/>
        </w:rPr>
        <w:t xml:space="preserve">levels of bias and quality assessment of </w:t>
      </w:r>
      <w:r w:rsidR="00DA613A">
        <w:rPr>
          <w:rFonts w:ascii="Arial" w:hAnsi="Arial" w:cs="Arial"/>
        </w:rPr>
        <w:t xml:space="preserve">individual </w:t>
      </w:r>
      <w:r w:rsidR="008E56E1">
        <w:rPr>
          <w:rFonts w:ascii="Arial" w:hAnsi="Arial" w:cs="Arial"/>
        </w:rPr>
        <w:t>papers</w:t>
      </w:r>
      <w:r w:rsidR="00DA613A">
        <w:rPr>
          <w:rFonts w:ascii="Arial" w:hAnsi="Arial" w:cs="Arial"/>
        </w:rPr>
        <w:t xml:space="preserve"> included in the analysis</w:t>
      </w:r>
      <w:r w:rsidR="003C0DE9">
        <w:rPr>
          <w:rFonts w:ascii="Arial" w:hAnsi="Arial" w:cs="Arial"/>
        </w:rPr>
        <w:t xml:space="preserve"> has not been factored into the methodology</w:t>
      </w:r>
      <w:r w:rsidR="000F4CBA">
        <w:rPr>
          <w:rFonts w:ascii="Arial" w:hAnsi="Arial" w:cs="Arial"/>
        </w:rPr>
        <w:t>. This is</w:t>
      </w:r>
      <w:r w:rsidR="00846F41">
        <w:rPr>
          <w:rFonts w:ascii="Arial" w:hAnsi="Arial" w:cs="Arial"/>
        </w:rPr>
        <w:t xml:space="preserve"> due to the heterogenous nature</w:t>
      </w:r>
      <w:r w:rsidR="008E56E1">
        <w:rPr>
          <w:rFonts w:ascii="Arial" w:hAnsi="Arial" w:cs="Arial"/>
        </w:rPr>
        <w:t xml:space="preserve"> of the</w:t>
      </w:r>
      <w:r w:rsidR="000F4CBA">
        <w:rPr>
          <w:rFonts w:ascii="Arial" w:hAnsi="Arial" w:cs="Arial"/>
        </w:rPr>
        <w:t xml:space="preserve"> </w:t>
      </w:r>
      <w:r w:rsidR="006103C4">
        <w:rPr>
          <w:rFonts w:ascii="Arial" w:hAnsi="Arial" w:cs="Arial"/>
        </w:rPr>
        <w:t xml:space="preserve">articles likely to be included in the </w:t>
      </w:r>
      <w:r w:rsidR="001D75AD">
        <w:rPr>
          <w:rFonts w:ascii="Arial" w:hAnsi="Arial" w:cs="Arial"/>
        </w:rPr>
        <w:t>narrative synthesis.</w:t>
      </w:r>
    </w:p>
    <w:sectPr w:rsidR="00043FBD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F3A19" w14:textId="77777777" w:rsidR="00C321FA" w:rsidRDefault="00C321FA" w:rsidP="00FD6E06">
      <w:pPr>
        <w:spacing w:after="0" w:line="240" w:lineRule="auto"/>
      </w:pPr>
      <w:r>
        <w:separator/>
      </w:r>
    </w:p>
  </w:endnote>
  <w:endnote w:type="continuationSeparator" w:id="0">
    <w:p w14:paraId="5C1D9A63" w14:textId="77777777" w:rsidR="00C321FA" w:rsidRDefault="00C321F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9726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8997261" wp14:editId="5899726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C2E96" w14:textId="77777777" w:rsidR="00C321FA" w:rsidRDefault="00C321FA" w:rsidP="00FD6E06">
      <w:pPr>
        <w:spacing w:after="0" w:line="240" w:lineRule="auto"/>
      </w:pPr>
      <w:r>
        <w:separator/>
      </w:r>
    </w:p>
  </w:footnote>
  <w:footnote w:type="continuationSeparator" w:id="0">
    <w:p w14:paraId="4C456EBD" w14:textId="77777777" w:rsidR="00C321FA" w:rsidRDefault="00C321F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99725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99725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5416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048B"/>
    <w:rsid w:val="00043FBD"/>
    <w:rsid w:val="00085549"/>
    <w:rsid w:val="000972BE"/>
    <w:rsid w:val="000F4CBA"/>
    <w:rsid w:val="00130E84"/>
    <w:rsid w:val="00141FD5"/>
    <w:rsid w:val="0014456B"/>
    <w:rsid w:val="00147C01"/>
    <w:rsid w:val="00156B2C"/>
    <w:rsid w:val="001B1E25"/>
    <w:rsid w:val="001D6CFE"/>
    <w:rsid w:val="001D75AD"/>
    <w:rsid w:val="001E4CA1"/>
    <w:rsid w:val="00223E89"/>
    <w:rsid w:val="002253F7"/>
    <w:rsid w:val="00261399"/>
    <w:rsid w:val="00286628"/>
    <w:rsid w:val="002907A2"/>
    <w:rsid w:val="002B1207"/>
    <w:rsid w:val="002C02D2"/>
    <w:rsid w:val="002C6DA4"/>
    <w:rsid w:val="002F2C1C"/>
    <w:rsid w:val="00306CBD"/>
    <w:rsid w:val="003123E5"/>
    <w:rsid w:val="00337797"/>
    <w:rsid w:val="003445B7"/>
    <w:rsid w:val="00351DA7"/>
    <w:rsid w:val="00363C0D"/>
    <w:rsid w:val="003C0DE9"/>
    <w:rsid w:val="003C4831"/>
    <w:rsid w:val="003E3793"/>
    <w:rsid w:val="004062DA"/>
    <w:rsid w:val="004654C2"/>
    <w:rsid w:val="0047269B"/>
    <w:rsid w:val="00482E3F"/>
    <w:rsid w:val="004A0DE7"/>
    <w:rsid w:val="004B46D7"/>
    <w:rsid w:val="004C1E21"/>
    <w:rsid w:val="004F7FF6"/>
    <w:rsid w:val="00514E40"/>
    <w:rsid w:val="0052716C"/>
    <w:rsid w:val="00553745"/>
    <w:rsid w:val="00574F5A"/>
    <w:rsid w:val="00575090"/>
    <w:rsid w:val="005A5778"/>
    <w:rsid w:val="005B3CB6"/>
    <w:rsid w:val="005B6A5D"/>
    <w:rsid w:val="005C6F78"/>
    <w:rsid w:val="0060534C"/>
    <w:rsid w:val="006103C4"/>
    <w:rsid w:val="00620CA5"/>
    <w:rsid w:val="0062791A"/>
    <w:rsid w:val="00632904"/>
    <w:rsid w:val="00641F2A"/>
    <w:rsid w:val="006438D4"/>
    <w:rsid w:val="006447A5"/>
    <w:rsid w:val="00647CB3"/>
    <w:rsid w:val="00664936"/>
    <w:rsid w:val="00676CE2"/>
    <w:rsid w:val="00683F51"/>
    <w:rsid w:val="00686387"/>
    <w:rsid w:val="0068643A"/>
    <w:rsid w:val="006E13B4"/>
    <w:rsid w:val="0072108D"/>
    <w:rsid w:val="00750A0E"/>
    <w:rsid w:val="00777443"/>
    <w:rsid w:val="007805BF"/>
    <w:rsid w:val="00781CCF"/>
    <w:rsid w:val="007924AC"/>
    <w:rsid w:val="007E317A"/>
    <w:rsid w:val="007F1E41"/>
    <w:rsid w:val="007F5EDF"/>
    <w:rsid w:val="00833FD3"/>
    <w:rsid w:val="00844DBA"/>
    <w:rsid w:val="00846F41"/>
    <w:rsid w:val="00867418"/>
    <w:rsid w:val="00886848"/>
    <w:rsid w:val="00890173"/>
    <w:rsid w:val="008B03E7"/>
    <w:rsid w:val="008C004C"/>
    <w:rsid w:val="008C0DBB"/>
    <w:rsid w:val="008C4032"/>
    <w:rsid w:val="008E0A0E"/>
    <w:rsid w:val="008E5341"/>
    <w:rsid w:val="008E56E1"/>
    <w:rsid w:val="00922545"/>
    <w:rsid w:val="00927672"/>
    <w:rsid w:val="00957102"/>
    <w:rsid w:val="00966394"/>
    <w:rsid w:val="0097249E"/>
    <w:rsid w:val="0098011D"/>
    <w:rsid w:val="009A4074"/>
    <w:rsid w:val="009B20D2"/>
    <w:rsid w:val="009B4646"/>
    <w:rsid w:val="009B747D"/>
    <w:rsid w:val="009E5915"/>
    <w:rsid w:val="009E66EC"/>
    <w:rsid w:val="00A04E3D"/>
    <w:rsid w:val="00A06333"/>
    <w:rsid w:val="00A0782F"/>
    <w:rsid w:val="00A13351"/>
    <w:rsid w:val="00A63F62"/>
    <w:rsid w:val="00A96A35"/>
    <w:rsid w:val="00AB5FB5"/>
    <w:rsid w:val="00AC1AB9"/>
    <w:rsid w:val="00AC414B"/>
    <w:rsid w:val="00AF1169"/>
    <w:rsid w:val="00AF478A"/>
    <w:rsid w:val="00AF7159"/>
    <w:rsid w:val="00B567D4"/>
    <w:rsid w:val="00B823C3"/>
    <w:rsid w:val="00BA07E4"/>
    <w:rsid w:val="00BA215F"/>
    <w:rsid w:val="00BA3319"/>
    <w:rsid w:val="00BB131D"/>
    <w:rsid w:val="00BB4AE3"/>
    <w:rsid w:val="00BC2682"/>
    <w:rsid w:val="00BE2D14"/>
    <w:rsid w:val="00C02AA4"/>
    <w:rsid w:val="00C063D7"/>
    <w:rsid w:val="00C24DE5"/>
    <w:rsid w:val="00C27D9B"/>
    <w:rsid w:val="00C321FA"/>
    <w:rsid w:val="00C652EF"/>
    <w:rsid w:val="00C65A79"/>
    <w:rsid w:val="00C74195"/>
    <w:rsid w:val="00C92C80"/>
    <w:rsid w:val="00CA0D77"/>
    <w:rsid w:val="00CA1801"/>
    <w:rsid w:val="00CA6DD4"/>
    <w:rsid w:val="00CB7722"/>
    <w:rsid w:val="00CD5252"/>
    <w:rsid w:val="00CE777E"/>
    <w:rsid w:val="00D54056"/>
    <w:rsid w:val="00D97DF8"/>
    <w:rsid w:val="00DA613A"/>
    <w:rsid w:val="00DC78D5"/>
    <w:rsid w:val="00E17DB2"/>
    <w:rsid w:val="00E247C3"/>
    <w:rsid w:val="00E44CC8"/>
    <w:rsid w:val="00E564DE"/>
    <w:rsid w:val="00E745CC"/>
    <w:rsid w:val="00E76A6D"/>
    <w:rsid w:val="00E860C9"/>
    <w:rsid w:val="00E97E75"/>
    <w:rsid w:val="00EB7E24"/>
    <w:rsid w:val="00ED4CF3"/>
    <w:rsid w:val="00EE17D5"/>
    <w:rsid w:val="00EF2C7A"/>
    <w:rsid w:val="00F002B1"/>
    <w:rsid w:val="00F168B7"/>
    <w:rsid w:val="00F27FFE"/>
    <w:rsid w:val="00F6033A"/>
    <w:rsid w:val="00F635EB"/>
    <w:rsid w:val="00F81C06"/>
    <w:rsid w:val="00F85E83"/>
    <w:rsid w:val="00F901FE"/>
    <w:rsid w:val="00F917B5"/>
    <w:rsid w:val="00FB0605"/>
    <w:rsid w:val="00FB22CD"/>
    <w:rsid w:val="00FC1F5D"/>
    <w:rsid w:val="00FC65BC"/>
    <w:rsid w:val="00FD6E06"/>
    <w:rsid w:val="00FF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97183"/>
  <w15:docId w15:val="{B421A99A-7AE6-4C42-B865-08D7E966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oe-Anne Baldwin (Student)</cp:lastModifiedBy>
  <cp:revision>175</cp:revision>
  <dcterms:created xsi:type="dcterms:W3CDTF">2022-10-18T15:55:00Z</dcterms:created>
  <dcterms:modified xsi:type="dcterms:W3CDTF">2023-02-21T16:17:00Z</dcterms:modified>
</cp:coreProperties>
</file>